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175" w:type="dxa"/>
        <w:tblLook w:val="04A0" w:firstRow="1" w:lastRow="0" w:firstColumn="1" w:lastColumn="0" w:noHBand="0" w:noVBand="1"/>
      </w:tblPr>
      <w:tblGrid>
        <w:gridCol w:w="1673"/>
        <w:gridCol w:w="666"/>
        <w:gridCol w:w="966"/>
        <w:gridCol w:w="866"/>
        <w:gridCol w:w="2000"/>
        <w:gridCol w:w="666"/>
        <w:gridCol w:w="966"/>
        <w:gridCol w:w="866"/>
        <w:gridCol w:w="2400"/>
        <w:gridCol w:w="933"/>
        <w:gridCol w:w="866"/>
        <w:gridCol w:w="2083"/>
      </w:tblGrid>
      <w:tr w:rsidR="0081788E" w:rsidRPr="00130BA2" w14:paraId="6852D70B" w14:textId="77777777" w:rsidTr="00360C79">
        <w:trPr>
          <w:trHeight w:val="334"/>
        </w:trPr>
        <w:tc>
          <w:tcPr>
            <w:tcW w:w="14175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9EA00" w14:textId="2A9CFDC7" w:rsidR="0081788E" w:rsidRPr="00130BA2" w:rsidRDefault="0081788E" w:rsidP="00932A66">
            <w:pPr>
              <w:widowControl/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ultimedia Appendix 4.</w:t>
            </w:r>
            <w:r w:rsidR="002E6953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2E6953" w:rsidRPr="002E6953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egression-adjusted costs and quality-adjusted life year estimates by trial arm and difference in means between trial arms from the societal perspective</w:t>
            </w:r>
            <w:r w:rsidR="002E6953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81788E" w:rsidRPr="00130BA2" w14:paraId="3514A509" w14:textId="77777777" w:rsidTr="00360C79">
        <w:trPr>
          <w:trHeight w:val="34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10A10E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nalysi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1FF6AAF" w14:textId="6DA8E692" w:rsidR="0081788E" w:rsidRPr="00130BA2" w:rsidRDefault="0081788E" w:rsidP="00360C7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CBT</w:t>
            </w:r>
            <w:r w:rsidR="00E3339E" w:rsidRPr="00E3339E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24" w:space="0" w:color="FFFFFF" w:themeColor="background1"/>
              <w:bottom w:val="single" w:sz="8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AC71D3" w14:textId="4296426C" w:rsidR="0081788E" w:rsidRPr="00130BA2" w:rsidRDefault="0081788E" w:rsidP="00360C7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Waitlist</w:t>
            </w:r>
            <w:r w:rsidR="00ED6DD5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3841" w:type="dxa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7729D" w14:textId="0C8E3D18" w:rsidR="0081788E" w:rsidRPr="00130BA2" w:rsidRDefault="0081788E" w:rsidP="00360C7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if. </w:t>
            </w:r>
            <w:proofErr w:type="spellStart"/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ans</w:t>
            </w:r>
            <w:r w:rsidR="00DA2EED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1788E" w:rsidRPr="00130BA2" w14:paraId="0166C214" w14:textId="77777777" w:rsidTr="00360C79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0C265B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853F8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9FB94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5363C" w14:textId="1A723E55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bSE</w:t>
            </w:r>
            <w:r w:rsidR="00DC652F" w:rsidRPr="00DC652F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91E4AA1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95%</w:t>
            </w:r>
            <w:r w:rsidRPr="00130BA2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1CA1E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3D39D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A0B65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bS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4C407F7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95%</w:t>
            </w:r>
            <w:r w:rsidRPr="00130BA2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28CB0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FC74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bSE</w:t>
            </w:r>
            <w:proofErr w:type="spellEnd"/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0B0AC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95%</w:t>
            </w:r>
            <w:r w:rsidRPr="00130BA2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</w:p>
        </w:tc>
      </w:tr>
      <w:tr w:rsidR="0081788E" w:rsidRPr="00130BA2" w14:paraId="7B7BAC50" w14:textId="77777777" w:rsidTr="00360C79">
        <w:trPr>
          <w:trHeight w:val="345"/>
        </w:trPr>
        <w:tc>
          <w:tcPr>
            <w:tcW w:w="14175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3C06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omplete case (CC)-8 weeks</w:t>
            </w:r>
          </w:p>
        </w:tc>
      </w:tr>
      <w:tr w:rsidR="0081788E" w:rsidRPr="00130BA2" w14:paraId="7AD619D5" w14:textId="77777777" w:rsidTr="00932A66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6136" w14:textId="639E6EA6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</w:t>
            </w:r>
            <w:r w:rsidR="00DC652F" w:rsidRPr="00DC652F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costs (</w:t>
            </w:r>
            <w:proofErr w:type="spellStart"/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NY</w:t>
            </w:r>
            <w:r w:rsidR="00C07F8B" w:rsidRPr="00C07F8B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410A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7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F01A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98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FCA0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198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3E2C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10636.91,1533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F2BA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9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B41E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13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C7F9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8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9CEE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11009.74,1526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51DF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49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91C8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645.32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8138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-3264.72,3069.91)</w:t>
            </w:r>
          </w:p>
        </w:tc>
      </w:tr>
      <w:tr w:rsidR="0081788E" w:rsidRPr="00130BA2" w14:paraId="2E991EFF" w14:textId="77777777" w:rsidTr="00932A66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EE14" w14:textId="2F84FC3E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 Q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25BE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7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D7DE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5B6D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6780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0.1405,0.14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5990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9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CEC4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0CCC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AE8D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0.1370,0.1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12CB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B8BC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C69C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-0.0013,0.0098)</w:t>
            </w:r>
          </w:p>
        </w:tc>
      </w:tr>
      <w:tr w:rsidR="0081788E" w:rsidRPr="00130BA2" w14:paraId="12CC8A9E" w14:textId="77777777" w:rsidTr="00932A66">
        <w:trPr>
          <w:trHeight w:val="345"/>
        </w:trPr>
        <w:tc>
          <w:tcPr>
            <w:tcW w:w="141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EBB0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ntention-to-treatment (ITT)-8 weeks</w:t>
            </w:r>
          </w:p>
        </w:tc>
      </w:tr>
      <w:tr w:rsidR="0081788E" w:rsidRPr="00130BA2" w14:paraId="6960BA9A" w14:textId="77777777" w:rsidTr="00932A66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9468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 costs (C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3ECA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792A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84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196D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33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23EA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14820.49,188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C67C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7443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74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19CA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7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1FFE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14459.41,2103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234C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899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F427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2064.49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31F7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-4982.08,2463.78)</w:t>
            </w:r>
          </w:p>
        </w:tc>
      </w:tr>
      <w:tr w:rsidR="0081788E" w:rsidRPr="00130BA2" w14:paraId="5AF6D38D" w14:textId="77777777" w:rsidTr="00932A66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9909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 Q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C81C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ABD9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56DB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0425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0.1424,0.14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F18E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C700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32DA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A598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0.1376,0.14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8E3D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81B7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353A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-0.0008,0.0101)</w:t>
            </w:r>
          </w:p>
        </w:tc>
      </w:tr>
      <w:tr w:rsidR="0081788E" w:rsidRPr="00130BA2" w14:paraId="160ADCAA" w14:textId="77777777" w:rsidTr="00932A66">
        <w:trPr>
          <w:trHeight w:val="345"/>
        </w:trPr>
        <w:tc>
          <w:tcPr>
            <w:tcW w:w="141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AE20" w14:textId="30C9D48D" w:rsidR="0081788E" w:rsidRPr="00130BA2" w:rsidRDefault="0081788E" w:rsidP="00932A66">
            <w:pPr>
              <w:widowControl/>
              <w:jc w:val="left"/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ntention-to-treatment (ITT)-3 </w:t>
            </w:r>
            <w:proofErr w:type="spellStart"/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onths</w:t>
            </w:r>
            <w:r w:rsidR="00D44C92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81788E" w:rsidRPr="00130BA2" w14:paraId="701CBB06" w14:textId="77777777" w:rsidTr="00932A66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33D5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 costs (C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568F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802B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34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D1C1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B4C1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21407.09,2929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0936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1FD3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62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DF3C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9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C4C2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21542.2811,31715.5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16A6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278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C5C9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378.79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5D94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-7799.37,4632.33)</w:t>
            </w:r>
          </w:p>
        </w:tc>
      </w:tr>
      <w:tr w:rsidR="0081788E" w:rsidRPr="00130BA2" w14:paraId="193D89C3" w14:textId="77777777" w:rsidTr="00932A66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C13B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 Q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A536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EBFA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83C1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43DB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0.2927,0.3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D9A4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1B15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B872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A04B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0.2803,0.3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1D88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E4C3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7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FE81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-0.0028,0.0281)</w:t>
            </w:r>
          </w:p>
        </w:tc>
      </w:tr>
      <w:tr w:rsidR="0081788E" w:rsidRPr="00130BA2" w14:paraId="27D44D7B" w14:textId="77777777" w:rsidTr="00932A66">
        <w:trPr>
          <w:trHeight w:val="345"/>
        </w:trPr>
        <w:tc>
          <w:tcPr>
            <w:tcW w:w="141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AAB8" w14:textId="7C3D8AA6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ntention-to-treatment (ITT)-6 </w:t>
            </w:r>
            <w:proofErr w:type="spellStart"/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onths</w:t>
            </w:r>
            <w:r w:rsidR="00D44C92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81788E" w:rsidRPr="00130BA2" w14:paraId="1D550C6D" w14:textId="77777777" w:rsidTr="00932A66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2C19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 costs (C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6858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A05B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6349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993A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3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1B90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30398.03,4230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46D1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A227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811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B765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75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4FAC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30759.426,4546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32E1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176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C0D2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952.9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2563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-11171.09,7214.37)</w:t>
            </w:r>
          </w:p>
        </w:tc>
      </w:tr>
      <w:tr w:rsidR="0081788E" w:rsidRPr="00130BA2" w14:paraId="0EEFCE61" w14:textId="77777777" w:rsidTr="00932A66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73AF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 Q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E25C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9879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2483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852A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0.4483,0.48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725A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B539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0CF9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67F3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0.4307,0.4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B7A8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94D3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1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58F7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-0.0048,0.0407)</w:t>
            </w:r>
          </w:p>
        </w:tc>
      </w:tr>
      <w:tr w:rsidR="0081788E" w:rsidRPr="00130BA2" w14:paraId="78565100" w14:textId="77777777" w:rsidTr="00932A66">
        <w:trPr>
          <w:trHeight w:val="345"/>
        </w:trPr>
        <w:tc>
          <w:tcPr>
            <w:tcW w:w="141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2021" w14:textId="2F182B83" w:rsidR="0081788E" w:rsidRPr="00130BA2" w:rsidRDefault="0081788E" w:rsidP="00932A66">
            <w:pPr>
              <w:widowControl/>
              <w:jc w:val="left"/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ntention-to-treatment (ITT)-12 </w:t>
            </w:r>
            <w:proofErr w:type="spellStart"/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onths</w:t>
            </w:r>
            <w:r w:rsidR="00D44C92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81788E" w:rsidRPr="00130BA2" w14:paraId="16E673F3" w14:textId="77777777" w:rsidTr="00932A66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63FD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 costs (C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A577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CE26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110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74D4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62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A782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42039.76,6017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EC6F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3FBB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380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C7DF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50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6ECE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43018.1171,64591.99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C8E6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2698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0742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7396.60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316F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-16649.71,10782.51)</w:t>
            </w:r>
          </w:p>
        </w:tc>
      </w:tr>
      <w:tr w:rsidR="0081788E" w:rsidRPr="00130BA2" w14:paraId="28F6DC6D" w14:textId="77777777" w:rsidTr="00932A66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AF83D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 QA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1F029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730FC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9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EF016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1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D7335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0.7604,0.82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96B6F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B371F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6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E8A24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62D85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0.7356,0.79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D01C4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96364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1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6CD18" w14:textId="77777777" w:rsidR="0081788E" w:rsidRPr="00130BA2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-0.0136,0.0692)</w:t>
            </w:r>
          </w:p>
        </w:tc>
      </w:tr>
      <w:tr w:rsidR="0081788E" w:rsidRPr="00130BA2" w14:paraId="4BAD446F" w14:textId="77777777" w:rsidTr="00360C79">
        <w:trPr>
          <w:trHeight w:val="836"/>
        </w:trPr>
        <w:tc>
          <w:tcPr>
            <w:tcW w:w="14175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E9EB3" w14:textId="13C192C0" w:rsidR="00E9476C" w:rsidRPr="006958DA" w:rsidRDefault="0081788E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="006958DA" w:rsidRPr="006958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BT</w:t>
            </w:r>
            <w:proofErr w:type="spellEnd"/>
            <w:r w:rsidR="006958DA" w:rsidRPr="006958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Internet-Based Cognitive Behavioral Therapy;</w:t>
            </w:r>
          </w:p>
          <w:p w14:paraId="633CF3D6" w14:textId="17C876D8" w:rsidR="00DC652F" w:rsidRDefault="00E9476C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E9476C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DC652F"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if</w:t>
            </w:r>
            <w:proofErr w:type="spellEnd"/>
            <w:r w:rsidR="00DC652F"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. Mean, </w:t>
            </w:r>
            <w:r w:rsidR="00C6558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="00DC652F"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ifference in mean values between trial arms</w:t>
            </w:r>
            <w:r w:rsidR="00DC652F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;</w:t>
            </w:r>
          </w:p>
          <w:p w14:paraId="1828CA75" w14:textId="525E9543" w:rsidR="00DC652F" w:rsidRDefault="00DC652F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23F2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SE</w:t>
            </w:r>
            <w:proofErr w:type="spellEnd"/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Bootstrapped Standard Error;</w:t>
            </w:r>
          </w:p>
          <w:p w14:paraId="3ECA9A39" w14:textId="24876CB5" w:rsidR="001F0DAA" w:rsidRPr="00C07F8B" w:rsidRDefault="00DD7433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, baseline adjusted;</w:t>
            </w:r>
          </w:p>
          <w:p w14:paraId="443446A8" w14:textId="02CEB6A7" w:rsidR="00C07F8B" w:rsidRDefault="00DD7433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433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r w:rsidR="00D7655D"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NY</w:t>
            </w:r>
            <w:proofErr w:type="spellEnd"/>
            <w:r w:rsidR="00D7655D"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Chinese Yuan;</w:t>
            </w:r>
          </w:p>
          <w:p w14:paraId="52BD853D" w14:textId="56D28473" w:rsidR="0081788E" w:rsidRPr="00FA63EA" w:rsidRDefault="005B384C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5B384C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lastRenderedPageBreak/>
              <w:t>f</w:t>
            </w: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1788E"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The scenario analyses </w:t>
            </w:r>
            <w:r w:rsidR="006D044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present</w:t>
            </w:r>
            <w:r w:rsidR="0081788E"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a scenario whereby the </w:t>
            </w:r>
            <w:r w:rsidR="00D7655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aitlist</w:t>
            </w:r>
            <w:r w:rsidR="0081788E"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control </w:t>
            </w:r>
            <w:r w:rsidR="003E1C6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articipants'</w:t>
            </w:r>
            <w:r w:rsidR="0081788E"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health-related quality of life and care costs after 8 weeks up to twelve months followed the same trend as was observed in the intervention group; therefore, the difference in costs and QALYs are based on the observed values for the intervention group at each time-point but predicted values using regression analysis for the </w:t>
            </w:r>
            <w:r w:rsidR="00D7655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aitlist</w:t>
            </w:r>
            <w:r w:rsidR="0081788E"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control, the regression model for which is described in the methods section. Incremental results from </w:t>
            </w:r>
            <w:r w:rsidR="00334514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the </w:t>
            </w:r>
            <w:r w:rsidR="0081788E"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ocietal perspective are the ‘ICBT intervention’ group (CC N =86; ITT N =122) minus the ‘</w:t>
            </w:r>
            <w:r w:rsidR="00D7655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aitlist</w:t>
            </w:r>
            <w:r w:rsidR="0081788E"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control’ group (CC N =115; ITT N = 122).</w:t>
            </w:r>
          </w:p>
        </w:tc>
      </w:tr>
    </w:tbl>
    <w:p w14:paraId="42F7E1C1" w14:textId="77777777" w:rsidR="000E63A1" w:rsidRPr="0081788E" w:rsidRDefault="000E63A1"/>
    <w:sectPr w:rsidR="000E63A1" w:rsidRPr="0081788E" w:rsidSect="0081788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5DDF1C" w14:textId="77777777" w:rsidR="00581F9F" w:rsidRDefault="00581F9F" w:rsidP="00360C79">
      <w:r>
        <w:separator/>
      </w:r>
    </w:p>
  </w:endnote>
  <w:endnote w:type="continuationSeparator" w:id="0">
    <w:p w14:paraId="1D592898" w14:textId="77777777" w:rsidR="00581F9F" w:rsidRDefault="00581F9F" w:rsidP="00360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E20352" w14:textId="77777777" w:rsidR="00581F9F" w:rsidRDefault="00581F9F" w:rsidP="00360C79">
      <w:r>
        <w:separator/>
      </w:r>
    </w:p>
  </w:footnote>
  <w:footnote w:type="continuationSeparator" w:id="0">
    <w:p w14:paraId="5E097748" w14:textId="77777777" w:rsidR="00581F9F" w:rsidRDefault="00581F9F" w:rsidP="00360C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1NzQ2MTc2MgOyzJV0lIJTi4sz8/NACkxqAWhXVP0sAAAA"/>
  </w:docVars>
  <w:rsids>
    <w:rsidRoot w:val="0081788E"/>
    <w:rsid w:val="000E63A1"/>
    <w:rsid w:val="00130BA2"/>
    <w:rsid w:val="001323F2"/>
    <w:rsid w:val="00143A67"/>
    <w:rsid w:val="001F0DAA"/>
    <w:rsid w:val="002268F2"/>
    <w:rsid w:val="002E6953"/>
    <w:rsid w:val="00304238"/>
    <w:rsid w:val="00334514"/>
    <w:rsid w:val="00360C79"/>
    <w:rsid w:val="003E1C63"/>
    <w:rsid w:val="00475338"/>
    <w:rsid w:val="00495B5D"/>
    <w:rsid w:val="004C0340"/>
    <w:rsid w:val="004E0BD9"/>
    <w:rsid w:val="004E2275"/>
    <w:rsid w:val="00501046"/>
    <w:rsid w:val="00581F9F"/>
    <w:rsid w:val="005B384C"/>
    <w:rsid w:val="00666F6B"/>
    <w:rsid w:val="006958DA"/>
    <w:rsid w:val="006D0447"/>
    <w:rsid w:val="0070775E"/>
    <w:rsid w:val="0071460B"/>
    <w:rsid w:val="007D1EE8"/>
    <w:rsid w:val="0081788E"/>
    <w:rsid w:val="008211CC"/>
    <w:rsid w:val="008B11E0"/>
    <w:rsid w:val="008E68CE"/>
    <w:rsid w:val="00A27A59"/>
    <w:rsid w:val="00A303A8"/>
    <w:rsid w:val="00A52511"/>
    <w:rsid w:val="00BE2D74"/>
    <w:rsid w:val="00C07F8B"/>
    <w:rsid w:val="00C15686"/>
    <w:rsid w:val="00C65585"/>
    <w:rsid w:val="00D44C92"/>
    <w:rsid w:val="00D7655D"/>
    <w:rsid w:val="00DA2EED"/>
    <w:rsid w:val="00DC652F"/>
    <w:rsid w:val="00DD7433"/>
    <w:rsid w:val="00E3339E"/>
    <w:rsid w:val="00E3568B"/>
    <w:rsid w:val="00E35DCF"/>
    <w:rsid w:val="00E872AD"/>
    <w:rsid w:val="00E9476C"/>
    <w:rsid w:val="00ED6DD5"/>
    <w:rsid w:val="00EE1605"/>
    <w:rsid w:val="00F305A7"/>
    <w:rsid w:val="00FA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14B80A"/>
  <w15:chartTrackingRefBased/>
  <w15:docId w15:val="{5A736E1B-F15F-4E58-A36B-29C0D0E65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88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1046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正文标题1"/>
    <w:link w:val="12"/>
    <w:qFormat/>
    <w:rsid w:val="00501046"/>
    <w:rPr>
      <w:rFonts w:eastAsia="黑体"/>
      <w:sz w:val="28"/>
    </w:rPr>
  </w:style>
  <w:style w:type="character" w:customStyle="1" w:styleId="12">
    <w:name w:val="正文标题1 字符"/>
    <w:basedOn w:val="a0"/>
    <w:link w:val="11"/>
    <w:rsid w:val="00501046"/>
    <w:rPr>
      <w:rFonts w:eastAsia="黑体"/>
      <w:sz w:val="28"/>
    </w:rPr>
  </w:style>
  <w:style w:type="character" w:customStyle="1" w:styleId="10">
    <w:name w:val="标题 1 字符"/>
    <w:basedOn w:val="a0"/>
    <w:link w:val="1"/>
    <w:uiPriority w:val="9"/>
    <w:rsid w:val="00501046"/>
    <w:rPr>
      <w:rFonts w:eastAsia="黑体"/>
      <w:b/>
      <w:bCs/>
      <w:kern w:val="44"/>
      <w:sz w:val="28"/>
      <w:szCs w:val="44"/>
    </w:rPr>
  </w:style>
  <w:style w:type="paragraph" w:customStyle="1" w:styleId="13">
    <w:name w:val="标题1"/>
    <w:basedOn w:val="a"/>
    <w:link w:val="14"/>
    <w:autoRedefine/>
    <w:qFormat/>
    <w:rsid w:val="00F305A7"/>
    <w:pPr>
      <w:spacing w:line="360" w:lineRule="auto"/>
    </w:pPr>
    <w:rPr>
      <w:rFonts w:eastAsia="黑体"/>
      <w:sz w:val="28"/>
      <w:szCs w:val="24"/>
    </w:rPr>
  </w:style>
  <w:style w:type="character" w:customStyle="1" w:styleId="14">
    <w:name w:val="标题1 字符"/>
    <w:basedOn w:val="a0"/>
    <w:link w:val="13"/>
    <w:rsid w:val="00F305A7"/>
    <w:rPr>
      <w:rFonts w:eastAsia="黑体"/>
      <w:sz w:val="28"/>
      <w:szCs w:val="24"/>
    </w:rPr>
  </w:style>
  <w:style w:type="paragraph" w:styleId="a3">
    <w:name w:val="header"/>
    <w:basedOn w:val="a"/>
    <w:link w:val="a4"/>
    <w:uiPriority w:val="99"/>
    <w:unhideWhenUsed/>
    <w:rsid w:val="00360C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C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C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C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34</Words>
  <Characters>2325</Characters>
  <Application>Microsoft Office Word</Application>
  <DocSecurity>0</DocSecurity>
  <Lines>166</Lines>
  <Paragraphs>166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wenjing</dc:creator>
  <cp:keywords/>
  <dc:description/>
  <cp:lastModifiedBy>zhou wenjing</cp:lastModifiedBy>
  <cp:revision>180</cp:revision>
  <dcterms:created xsi:type="dcterms:W3CDTF">2024-12-13T13:49:00Z</dcterms:created>
  <dcterms:modified xsi:type="dcterms:W3CDTF">2025-01-18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08c5de-ce30-41bd-9825-31ff907a3186</vt:lpwstr>
  </property>
</Properties>
</file>